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8F6" w:rsidRDefault="00833B7A">
      <w:r>
        <w:rPr>
          <w:rFonts w:ascii="Times New Roman" w:eastAsia="SimSun" w:hAnsi="Times New Roman" w:cs="Times New Roman"/>
          <w:b/>
          <w:bCs/>
          <w:lang w:eastAsia="zh-CN"/>
        </w:rPr>
        <w:t xml:space="preserve">Supplementary Table 1 Classifier </w:t>
      </w:r>
      <w:proofErr w:type="spellStart"/>
      <w:r>
        <w:rPr>
          <w:rFonts w:ascii="Times New Roman" w:eastAsia="SimSun" w:hAnsi="Times New Roman" w:cs="Times New Roman"/>
          <w:b/>
          <w:bCs/>
          <w:lang w:eastAsia="zh-CN"/>
        </w:rPr>
        <w:t>Comparision</w:t>
      </w:r>
      <w:proofErr w:type="spellEnd"/>
      <w:r>
        <w:rPr>
          <w:rFonts w:ascii="Times New Roman" w:eastAsia="SimSun" w:hAnsi="Times New Roman" w:cs="Times New Roman"/>
          <w:b/>
          <w:bCs/>
          <w:lang w:eastAsia="zh-CN"/>
        </w:rPr>
        <w:t xml:space="preserve"> (AU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830"/>
        <w:gridCol w:w="800"/>
        <w:gridCol w:w="815"/>
        <w:gridCol w:w="793"/>
        <w:gridCol w:w="855"/>
        <w:gridCol w:w="885"/>
        <w:gridCol w:w="870"/>
        <w:gridCol w:w="770"/>
        <w:gridCol w:w="800"/>
        <w:gridCol w:w="802"/>
      </w:tblGrid>
      <w:tr w:rsidR="00833B7A" w:rsidTr="00833B7A">
        <w:trPr>
          <w:trHeight w:val="629"/>
        </w:trPr>
        <w:tc>
          <w:tcPr>
            <w:tcW w:w="60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DA</w:t>
            </w:r>
          </w:p>
        </w:tc>
        <w:tc>
          <w:tcPr>
            <w:tcW w:w="436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E</w:t>
            </w:r>
          </w:p>
        </w:tc>
        <w:tc>
          <w:tcPr>
            <w:tcW w:w="42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457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473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R Lasso</w:t>
            </w:r>
          </w:p>
        </w:tc>
        <w:tc>
          <w:tcPr>
            <w:tcW w:w="465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412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P</w:t>
            </w:r>
          </w:p>
        </w:tc>
        <w:tc>
          <w:tcPr>
            <w:tcW w:w="429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B</w:t>
            </w:r>
          </w:p>
        </w:tc>
      </w:tr>
      <w:tr w:rsidR="00833B7A" w:rsidTr="00833B7A">
        <w:trPr>
          <w:trHeight w:val="629"/>
        </w:trPr>
        <w:tc>
          <w:tcPr>
            <w:tcW w:w="60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CV </w:t>
            </w:r>
          </w:p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ain</w:t>
            </w:r>
          </w:p>
        </w:tc>
        <w:tc>
          <w:tcPr>
            <w:tcW w:w="44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97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51</w:t>
            </w:r>
          </w:p>
        </w:tc>
        <w:tc>
          <w:tcPr>
            <w:tcW w:w="436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14</w:t>
            </w:r>
          </w:p>
        </w:tc>
        <w:tc>
          <w:tcPr>
            <w:tcW w:w="42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457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50</w:t>
            </w:r>
          </w:p>
        </w:tc>
        <w:tc>
          <w:tcPr>
            <w:tcW w:w="473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65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36</w:t>
            </w:r>
          </w:p>
        </w:tc>
        <w:tc>
          <w:tcPr>
            <w:tcW w:w="412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56</w:t>
            </w:r>
          </w:p>
        </w:tc>
        <w:tc>
          <w:tcPr>
            <w:tcW w:w="429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43</w:t>
            </w:r>
          </w:p>
        </w:tc>
      </w:tr>
      <w:tr w:rsidR="00833B7A" w:rsidTr="00833B7A">
        <w:trPr>
          <w:trHeight w:val="933"/>
        </w:trPr>
        <w:tc>
          <w:tcPr>
            <w:tcW w:w="60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V Validation</w:t>
            </w:r>
          </w:p>
        </w:tc>
        <w:tc>
          <w:tcPr>
            <w:tcW w:w="44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75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64</w:t>
            </w:r>
          </w:p>
        </w:tc>
        <w:tc>
          <w:tcPr>
            <w:tcW w:w="436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19</w:t>
            </w:r>
          </w:p>
        </w:tc>
        <w:tc>
          <w:tcPr>
            <w:tcW w:w="42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14</w:t>
            </w:r>
          </w:p>
        </w:tc>
        <w:tc>
          <w:tcPr>
            <w:tcW w:w="457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67</w:t>
            </w:r>
          </w:p>
        </w:tc>
        <w:tc>
          <w:tcPr>
            <w:tcW w:w="473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65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75</w:t>
            </w:r>
          </w:p>
        </w:tc>
        <w:tc>
          <w:tcPr>
            <w:tcW w:w="412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70</w:t>
            </w:r>
          </w:p>
        </w:tc>
        <w:tc>
          <w:tcPr>
            <w:tcW w:w="429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23</w:t>
            </w:r>
          </w:p>
        </w:tc>
      </w:tr>
      <w:tr w:rsidR="00833B7A" w:rsidTr="00833B7A">
        <w:trPr>
          <w:trHeight w:val="648"/>
        </w:trPr>
        <w:tc>
          <w:tcPr>
            <w:tcW w:w="60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ain</w:t>
            </w:r>
          </w:p>
        </w:tc>
        <w:tc>
          <w:tcPr>
            <w:tcW w:w="44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436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424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457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473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65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87</w:t>
            </w:r>
          </w:p>
        </w:tc>
        <w:tc>
          <w:tcPr>
            <w:tcW w:w="412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28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429" w:type="pct"/>
            <w:vAlign w:val="center"/>
          </w:tcPr>
          <w:p w:rsidR="00833B7A" w:rsidRDefault="00833B7A" w:rsidP="00833B7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03</w:t>
            </w:r>
          </w:p>
        </w:tc>
      </w:tr>
    </w:tbl>
    <w:p w:rsidR="00833B7A" w:rsidRDefault="00833B7A"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SVM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:Support</w:t>
      </w:r>
      <w:proofErr w:type="spellEnd"/>
      <w:proofErr w:type="gram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Vector Machine;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LDA:Laten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Dirichle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llocation;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AE:Auto-Encoder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;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RF:Rando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orest; LR: Logistic Regression; LR Lasso: Logistic Regression Lasso; AB: Alpha-Beta; DT: Decision Tree;</w:t>
      </w:r>
      <w:r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GP: Gaussian process; NB: naïv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bayes</w:t>
      </w:r>
      <w:proofErr w:type="spellEnd"/>
    </w:p>
    <w:p w:rsidR="00833B7A" w:rsidRDefault="00833B7A"/>
    <w:p w:rsidR="00833B7A" w:rsidRDefault="00833B7A" w:rsidP="00833B7A">
      <w:bookmarkStart w:id="0" w:name="_GoBack"/>
      <w:bookmarkEnd w:id="0"/>
      <w:r>
        <w:rPr>
          <w:rFonts w:ascii="Times New Roman" w:eastAsia="SimSun" w:hAnsi="Times New Roman" w:cs="Times New Roman"/>
          <w:b/>
          <w:bCs/>
          <w:lang w:eastAsia="zh-CN"/>
        </w:rPr>
        <w:t>Supplementary Table 2  Predictive performance of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3"/>
        <w:gridCol w:w="1146"/>
        <w:gridCol w:w="2106"/>
        <w:gridCol w:w="1043"/>
        <w:gridCol w:w="1053"/>
        <w:gridCol w:w="1201"/>
        <w:gridCol w:w="1148"/>
      </w:tblGrid>
      <w:tr w:rsidR="00833B7A" w:rsidTr="00833B7A">
        <w:tc>
          <w:tcPr>
            <w:tcW w:w="884" w:type="pct"/>
          </w:tcPr>
          <w:p w:rsidR="00833B7A" w:rsidRDefault="00833B7A" w:rsidP="00833B7A"/>
        </w:tc>
        <w:tc>
          <w:tcPr>
            <w:tcW w:w="613" w:type="pct"/>
          </w:tcPr>
          <w:p w:rsidR="00833B7A" w:rsidRDefault="00833B7A" w:rsidP="00833B7A">
            <w:r>
              <w:rPr>
                <w:lang w:eastAsia="zh-CN"/>
              </w:rPr>
              <w:t>accuracy</w:t>
            </w:r>
          </w:p>
        </w:tc>
        <w:tc>
          <w:tcPr>
            <w:tcW w:w="1126" w:type="pct"/>
          </w:tcPr>
          <w:p w:rsidR="00833B7A" w:rsidRDefault="00833B7A" w:rsidP="00833B7A">
            <w:r>
              <w:rPr>
                <w:lang w:eastAsia="zh-CN"/>
              </w:rPr>
              <w:t>AUC(95%CI)</w:t>
            </w:r>
          </w:p>
        </w:tc>
        <w:tc>
          <w:tcPr>
            <w:tcW w:w="558" w:type="pct"/>
          </w:tcPr>
          <w:p w:rsidR="00833B7A" w:rsidRDefault="00833B7A" w:rsidP="00833B7A">
            <w:r>
              <w:rPr>
                <w:lang w:eastAsia="zh-CN"/>
              </w:rPr>
              <w:t>NPV</w:t>
            </w:r>
          </w:p>
        </w:tc>
        <w:tc>
          <w:tcPr>
            <w:tcW w:w="563" w:type="pct"/>
          </w:tcPr>
          <w:p w:rsidR="00833B7A" w:rsidRDefault="00833B7A" w:rsidP="00833B7A">
            <w:r>
              <w:rPr>
                <w:lang w:eastAsia="zh-CN"/>
              </w:rPr>
              <w:t>PPV</w:t>
            </w:r>
          </w:p>
        </w:tc>
        <w:tc>
          <w:tcPr>
            <w:tcW w:w="642" w:type="pct"/>
          </w:tcPr>
          <w:p w:rsidR="00833B7A" w:rsidRDefault="00833B7A" w:rsidP="00833B7A">
            <w:r>
              <w:rPr>
                <w:lang w:eastAsia="zh-CN"/>
              </w:rPr>
              <w:t>sensitivity</w:t>
            </w:r>
          </w:p>
        </w:tc>
        <w:tc>
          <w:tcPr>
            <w:tcW w:w="614" w:type="pct"/>
          </w:tcPr>
          <w:p w:rsidR="00833B7A" w:rsidRDefault="00833B7A" w:rsidP="00833B7A">
            <w:r>
              <w:rPr>
                <w:lang w:eastAsia="zh-CN"/>
              </w:rPr>
              <w:t>specificity</w:t>
            </w:r>
          </w:p>
        </w:tc>
      </w:tr>
      <w:tr w:rsidR="00833B7A" w:rsidTr="00833B7A">
        <w:tc>
          <w:tcPr>
            <w:tcW w:w="884" w:type="pct"/>
          </w:tcPr>
          <w:p w:rsidR="00833B7A" w:rsidRDefault="00833B7A" w:rsidP="00833B7A">
            <w:r>
              <w:t>Train cohort</w:t>
            </w:r>
          </w:p>
        </w:tc>
        <w:tc>
          <w:tcPr>
            <w:tcW w:w="613" w:type="pct"/>
          </w:tcPr>
          <w:p w:rsidR="00833B7A" w:rsidRDefault="00833B7A" w:rsidP="00833B7A">
            <w:r>
              <w:rPr>
                <w:lang w:eastAsia="zh-CN"/>
              </w:rPr>
              <w:t>0.8519</w:t>
            </w:r>
          </w:p>
        </w:tc>
        <w:tc>
          <w:tcPr>
            <w:tcW w:w="1126" w:type="pct"/>
          </w:tcPr>
          <w:p w:rsidR="00833B7A" w:rsidRDefault="00833B7A" w:rsidP="00833B7A">
            <w:r>
              <w:rPr>
                <w:lang w:eastAsia="zh-CN"/>
              </w:rPr>
              <w:t>0.903(0.8290-0.9579)</w:t>
            </w:r>
          </w:p>
        </w:tc>
        <w:tc>
          <w:tcPr>
            <w:tcW w:w="558" w:type="pct"/>
          </w:tcPr>
          <w:p w:rsidR="00833B7A" w:rsidRDefault="00833B7A" w:rsidP="00833B7A">
            <w:r>
              <w:rPr>
                <w:lang w:eastAsia="zh-CN"/>
              </w:rPr>
              <w:t>0.8684</w:t>
            </w:r>
          </w:p>
        </w:tc>
        <w:tc>
          <w:tcPr>
            <w:tcW w:w="563" w:type="pct"/>
          </w:tcPr>
          <w:p w:rsidR="00833B7A" w:rsidRDefault="00833B7A" w:rsidP="00833B7A">
            <w:r>
              <w:rPr>
                <w:lang w:eastAsia="zh-CN"/>
              </w:rPr>
              <w:t>0.8372</w:t>
            </w:r>
          </w:p>
        </w:tc>
        <w:tc>
          <w:tcPr>
            <w:tcW w:w="642" w:type="pct"/>
          </w:tcPr>
          <w:p w:rsidR="00833B7A" w:rsidRDefault="00833B7A" w:rsidP="00833B7A">
            <w:r>
              <w:rPr>
                <w:lang w:eastAsia="zh-CN"/>
              </w:rPr>
              <w:t>0.878</w:t>
            </w:r>
          </w:p>
        </w:tc>
        <w:tc>
          <w:tcPr>
            <w:tcW w:w="614" w:type="pct"/>
          </w:tcPr>
          <w:p w:rsidR="00833B7A" w:rsidRDefault="00833B7A" w:rsidP="00833B7A">
            <w:r>
              <w:rPr>
                <w:lang w:eastAsia="zh-CN"/>
              </w:rPr>
              <w:t>0.825</w:t>
            </w:r>
          </w:p>
        </w:tc>
      </w:tr>
      <w:tr w:rsidR="00833B7A" w:rsidTr="00833B7A">
        <w:tc>
          <w:tcPr>
            <w:tcW w:w="884" w:type="pct"/>
          </w:tcPr>
          <w:p w:rsidR="00833B7A" w:rsidRDefault="00833B7A" w:rsidP="00833B7A">
            <w:r>
              <w:rPr>
                <w:lang w:eastAsia="zh-CN"/>
              </w:rPr>
              <w:t>Testing</w:t>
            </w:r>
            <w:r>
              <w:t xml:space="preserve"> cohort</w:t>
            </w:r>
          </w:p>
        </w:tc>
        <w:tc>
          <w:tcPr>
            <w:tcW w:w="613" w:type="pct"/>
          </w:tcPr>
          <w:p w:rsidR="00833B7A" w:rsidRDefault="00833B7A" w:rsidP="00833B7A">
            <w:r>
              <w:rPr>
                <w:lang w:eastAsia="zh-CN"/>
              </w:rPr>
              <w:t>0.9143</w:t>
            </w:r>
          </w:p>
        </w:tc>
        <w:tc>
          <w:tcPr>
            <w:tcW w:w="1126" w:type="pct"/>
          </w:tcPr>
          <w:p w:rsidR="00833B7A" w:rsidRDefault="00833B7A" w:rsidP="00833B7A">
            <w:r>
              <w:rPr>
                <w:lang w:eastAsia="zh-CN"/>
              </w:rPr>
              <w:t>0.9444(0.8487-1.0000)</w:t>
            </w:r>
          </w:p>
        </w:tc>
        <w:tc>
          <w:tcPr>
            <w:tcW w:w="558" w:type="pct"/>
          </w:tcPr>
          <w:p w:rsidR="00833B7A" w:rsidRDefault="00833B7A" w:rsidP="00833B7A">
            <w:r>
              <w:rPr>
                <w:lang w:eastAsia="zh-CN"/>
              </w:rPr>
              <w:t>1</w:t>
            </w:r>
          </w:p>
        </w:tc>
        <w:tc>
          <w:tcPr>
            <w:tcW w:w="563" w:type="pct"/>
          </w:tcPr>
          <w:p w:rsidR="00833B7A" w:rsidRDefault="00833B7A" w:rsidP="00833B7A">
            <w:r>
              <w:rPr>
                <w:lang w:eastAsia="zh-CN"/>
              </w:rPr>
              <w:t>0.8571</w:t>
            </w:r>
          </w:p>
        </w:tc>
        <w:tc>
          <w:tcPr>
            <w:tcW w:w="642" w:type="pct"/>
          </w:tcPr>
          <w:p w:rsidR="00833B7A" w:rsidRDefault="00833B7A" w:rsidP="00833B7A">
            <w:r>
              <w:rPr>
                <w:lang w:eastAsia="zh-CN"/>
              </w:rPr>
              <w:t>1</w:t>
            </w:r>
          </w:p>
        </w:tc>
        <w:tc>
          <w:tcPr>
            <w:tcW w:w="614" w:type="pct"/>
          </w:tcPr>
          <w:p w:rsidR="00833B7A" w:rsidRDefault="00833B7A" w:rsidP="00833B7A">
            <w:r>
              <w:rPr>
                <w:lang w:eastAsia="zh-CN"/>
              </w:rPr>
              <w:t>0.8235</w:t>
            </w:r>
          </w:p>
        </w:tc>
      </w:tr>
      <w:tr w:rsidR="00833B7A" w:rsidTr="00833B7A">
        <w:tc>
          <w:tcPr>
            <w:tcW w:w="884" w:type="pct"/>
          </w:tcPr>
          <w:p w:rsidR="00833B7A" w:rsidRDefault="00833B7A" w:rsidP="00833B7A">
            <w:r>
              <w:rPr>
                <w:lang w:eastAsia="zh-CN"/>
              </w:rPr>
              <w:t>CV Train</w:t>
            </w:r>
          </w:p>
        </w:tc>
        <w:tc>
          <w:tcPr>
            <w:tcW w:w="613" w:type="pct"/>
          </w:tcPr>
          <w:p w:rsidR="00833B7A" w:rsidRDefault="00833B7A" w:rsidP="00833B7A">
            <w:r>
              <w:rPr>
                <w:lang w:eastAsia="zh-CN"/>
              </w:rPr>
              <w:t>0.7158</w:t>
            </w:r>
          </w:p>
        </w:tc>
        <w:tc>
          <w:tcPr>
            <w:tcW w:w="1126" w:type="pct"/>
          </w:tcPr>
          <w:p w:rsidR="00833B7A" w:rsidRDefault="00833B7A" w:rsidP="00833B7A">
            <w:r>
              <w:rPr>
                <w:lang w:eastAsia="zh-CN"/>
              </w:rPr>
              <w:t>0.7427(0.6839-0.8003)</w:t>
            </w:r>
          </w:p>
        </w:tc>
        <w:tc>
          <w:tcPr>
            <w:tcW w:w="558" w:type="pct"/>
          </w:tcPr>
          <w:p w:rsidR="00833B7A" w:rsidRDefault="00833B7A" w:rsidP="00833B7A">
            <w:r>
              <w:rPr>
                <w:lang w:eastAsia="zh-CN"/>
              </w:rPr>
              <w:t>0.6968</w:t>
            </w:r>
          </w:p>
        </w:tc>
        <w:tc>
          <w:tcPr>
            <w:tcW w:w="563" w:type="pct"/>
          </w:tcPr>
          <w:p w:rsidR="00833B7A" w:rsidRDefault="00833B7A" w:rsidP="00833B7A">
            <w:r>
              <w:rPr>
                <w:lang w:eastAsia="zh-CN"/>
              </w:rPr>
              <w:t>0.7526</w:t>
            </w:r>
          </w:p>
        </w:tc>
        <w:tc>
          <w:tcPr>
            <w:tcW w:w="642" w:type="pct"/>
          </w:tcPr>
          <w:p w:rsidR="00833B7A" w:rsidRDefault="00833B7A" w:rsidP="00833B7A">
            <w:r>
              <w:rPr>
                <w:lang w:eastAsia="zh-CN"/>
              </w:rPr>
              <w:t>0.5615</w:t>
            </w:r>
          </w:p>
        </w:tc>
        <w:tc>
          <w:tcPr>
            <w:tcW w:w="614" w:type="pct"/>
          </w:tcPr>
          <w:p w:rsidR="00833B7A" w:rsidRDefault="00833B7A" w:rsidP="00833B7A">
            <w:r>
              <w:rPr>
                <w:lang w:eastAsia="zh-CN"/>
              </w:rPr>
              <w:t>0.8452</w:t>
            </w:r>
          </w:p>
        </w:tc>
      </w:tr>
      <w:tr w:rsidR="00833B7A" w:rsidTr="00833B7A">
        <w:tc>
          <w:tcPr>
            <w:tcW w:w="884" w:type="pct"/>
          </w:tcPr>
          <w:p w:rsidR="00833B7A" w:rsidRDefault="00833B7A" w:rsidP="00833B7A">
            <w:r>
              <w:rPr>
                <w:lang w:eastAsia="zh-CN"/>
              </w:rPr>
              <w:t>CV Test</w:t>
            </w:r>
          </w:p>
        </w:tc>
        <w:tc>
          <w:tcPr>
            <w:tcW w:w="613" w:type="pct"/>
          </w:tcPr>
          <w:p w:rsidR="00833B7A" w:rsidRDefault="00833B7A" w:rsidP="00833B7A">
            <w:r>
              <w:rPr>
                <w:lang w:eastAsia="zh-CN"/>
              </w:rPr>
              <w:t>0.6667</w:t>
            </w:r>
          </w:p>
        </w:tc>
        <w:tc>
          <w:tcPr>
            <w:tcW w:w="1126" w:type="pct"/>
          </w:tcPr>
          <w:p w:rsidR="00833B7A" w:rsidRDefault="00833B7A" w:rsidP="00833B7A">
            <w:r>
              <w:rPr>
                <w:lang w:eastAsia="zh-CN"/>
              </w:rPr>
              <w:t>0.7232(0.6319-0.8062)</w:t>
            </w:r>
          </w:p>
        </w:tc>
        <w:tc>
          <w:tcPr>
            <w:tcW w:w="558" w:type="pct"/>
          </w:tcPr>
          <w:p w:rsidR="00833B7A" w:rsidRDefault="00833B7A" w:rsidP="00833B7A">
            <w:r>
              <w:rPr>
                <w:lang w:eastAsia="zh-CN"/>
              </w:rPr>
              <w:t>0.7949</w:t>
            </w:r>
          </w:p>
        </w:tc>
        <w:tc>
          <w:tcPr>
            <w:tcW w:w="563" w:type="pct"/>
          </w:tcPr>
          <w:p w:rsidR="00833B7A" w:rsidRDefault="00833B7A" w:rsidP="00833B7A">
            <w:r>
              <w:rPr>
                <w:lang w:eastAsia="zh-CN"/>
              </w:rPr>
              <w:t>0.6049</w:t>
            </w:r>
          </w:p>
        </w:tc>
        <w:tc>
          <w:tcPr>
            <w:tcW w:w="642" w:type="pct"/>
          </w:tcPr>
          <w:p w:rsidR="00833B7A" w:rsidRDefault="00833B7A" w:rsidP="00833B7A">
            <w:r>
              <w:rPr>
                <w:lang w:eastAsia="zh-CN"/>
              </w:rPr>
              <w:t>0.8596</w:t>
            </w:r>
          </w:p>
        </w:tc>
        <w:tc>
          <w:tcPr>
            <w:tcW w:w="614" w:type="pct"/>
          </w:tcPr>
          <w:p w:rsidR="00833B7A" w:rsidRDefault="00833B7A" w:rsidP="00833B7A">
            <w:r>
              <w:rPr>
                <w:lang w:eastAsia="zh-CN"/>
              </w:rPr>
              <w:t>0.4921</w:t>
            </w:r>
          </w:p>
        </w:tc>
      </w:tr>
    </w:tbl>
    <w:p w:rsidR="00833B7A" w:rsidRDefault="00833B7A"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NPV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:negative</w:t>
      </w:r>
      <w:proofErr w:type="spellEnd"/>
      <w:proofErr w:type="gram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redictive value;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PPV:positive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redictive value</w:t>
      </w:r>
    </w:p>
    <w:sectPr w:rsidR="0083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6BE"/>
    <w:rsid w:val="00003726"/>
    <w:rsid w:val="00007005"/>
    <w:rsid w:val="000100D5"/>
    <w:rsid w:val="00050BEF"/>
    <w:rsid w:val="00063207"/>
    <w:rsid w:val="000747CB"/>
    <w:rsid w:val="00074E41"/>
    <w:rsid w:val="0009797D"/>
    <w:rsid w:val="000A5FEF"/>
    <w:rsid w:val="000A7787"/>
    <w:rsid w:val="000D1059"/>
    <w:rsid w:val="000D3CDD"/>
    <w:rsid w:val="0011461B"/>
    <w:rsid w:val="00120DF7"/>
    <w:rsid w:val="00131406"/>
    <w:rsid w:val="0013190B"/>
    <w:rsid w:val="001331BB"/>
    <w:rsid w:val="00142700"/>
    <w:rsid w:val="00152598"/>
    <w:rsid w:val="00153288"/>
    <w:rsid w:val="001610FA"/>
    <w:rsid w:val="00166696"/>
    <w:rsid w:val="001771F0"/>
    <w:rsid w:val="001830EF"/>
    <w:rsid w:val="00184B41"/>
    <w:rsid w:val="00193FEE"/>
    <w:rsid w:val="001B39F4"/>
    <w:rsid w:val="001B6CCC"/>
    <w:rsid w:val="001D3E88"/>
    <w:rsid w:val="001E0EE8"/>
    <w:rsid w:val="001E3633"/>
    <w:rsid w:val="001E7052"/>
    <w:rsid w:val="001F3831"/>
    <w:rsid w:val="001F3E7A"/>
    <w:rsid w:val="00210411"/>
    <w:rsid w:val="00217630"/>
    <w:rsid w:val="00243C5E"/>
    <w:rsid w:val="00244746"/>
    <w:rsid w:val="002462C7"/>
    <w:rsid w:val="002530D9"/>
    <w:rsid w:val="002537FD"/>
    <w:rsid w:val="00254EB2"/>
    <w:rsid w:val="002561E5"/>
    <w:rsid w:val="00277B07"/>
    <w:rsid w:val="0029097A"/>
    <w:rsid w:val="00290F30"/>
    <w:rsid w:val="00294EA7"/>
    <w:rsid w:val="002A3926"/>
    <w:rsid w:val="002A4453"/>
    <w:rsid w:val="002A53B0"/>
    <w:rsid w:val="002B6CA2"/>
    <w:rsid w:val="002C69A1"/>
    <w:rsid w:val="002C6B12"/>
    <w:rsid w:val="00307C9D"/>
    <w:rsid w:val="003102B3"/>
    <w:rsid w:val="00320A9B"/>
    <w:rsid w:val="0034154D"/>
    <w:rsid w:val="00351940"/>
    <w:rsid w:val="0036587A"/>
    <w:rsid w:val="003849F1"/>
    <w:rsid w:val="00387844"/>
    <w:rsid w:val="003C2C9A"/>
    <w:rsid w:val="0040165C"/>
    <w:rsid w:val="004118F0"/>
    <w:rsid w:val="00413C02"/>
    <w:rsid w:val="00421152"/>
    <w:rsid w:val="0043305C"/>
    <w:rsid w:val="00436A80"/>
    <w:rsid w:val="00446B95"/>
    <w:rsid w:val="00457216"/>
    <w:rsid w:val="00466BE7"/>
    <w:rsid w:val="00497FDA"/>
    <w:rsid w:val="004B1F28"/>
    <w:rsid w:val="004C12E5"/>
    <w:rsid w:val="004C581F"/>
    <w:rsid w:val="004E49BA"/>
    <w:rsid w:val="00503B60"/>
    <w:rsid w:val="005172D9"/>
    <w:rsid w:val="00524F6F"/>
    <w:rsid w:val="00525D84"/>
    <w:rsid w:val="0052690D"/>
    <w:rsid w:val="00541964"/>
    <w:rsid w:val="00541FFA"/>
    <w:rsid w:val="00551EDB"/>
    <w:rsid w:val="00561E26"/>
    <w:rsid w:val="0056628A"/>
    <w:rsid w:val="00567419"/>
    <w:rsid w:val="00574393"/>
    <w:rsid w:val="00596CD1"/>
    <w:rsid w:val="005B2A34"/>
    <w:rsid w:val="005B306C"/>
    <w:rsid w:val="005B4A33"/>
    <w:rsid w:val="005B4B56"/>
    <w:rsid w:val="005C21B1"/>
    <w:rsid w:val="005C54BF"/>
    <w:rsid w:val="005E247A"/>
    <w:rsid w:val="005E4A59"/>
    <w:rsid w:val="006113DD"/>
    <w:rsid w:val="006160DA"/>
    <w:rsid w:val="0062377D"/>
    <w:rsid w:val="0062756B"/>
    <w:rsid w:val="00632FA8"/>
    <w:rsid w:val="00647622"/>
    <w:rsid w:val="006547A9"/>
    <w:rsid w:val="006572E9"/>
    <w:rsid w:val="0069431E"/>
    <w:rsid w:val="00697F0B"/>
    <w:rsid w:val="006B3036"/>
    <w:rsid w:val="006B76E3"/>
    <w:rsid w:val="006E28F9"/>
    <w:rsid w:val="006E424A"/>
    <w:rsid w:val="006F2000"/>
    <w:rsid w:val="006F7ECB"/>
    <w:rsid w:val="00715209"/>
    <w:rsid w:val="00722305"/>
    <w:rsid w:val="0072420C"/>
    <w:rsid w:val="00734DB9"/>
    <w:rsid w:val="007448D8"/>
    <w:rsid w:val="0076317B"/>
    <w:rsid w:val="007646F7"/>
    <w:rsid w:val="007A23E0"/>
    <w:rsid w:val="007B0898"/>
    <w:rsid w:val="007B5CE9"/>
    <w:rsid w:val="007C4874"/>
    <w:rsid w:val="007F78EB"/>
    <w:rsid w:val="0080481A"/>
    <w:rsid w:val="0080713B"/>
    <w:rsid w:val="00833B7A"/>
    <w:rsid w:val="00842657"/>
    <w:rsid w:val="00846E49"/>
    <w:rsid w:val="00864B37"/>
    <w:rsid w:val="008655B4"/>
    <w:rsid w:val="00877F41"/>
    <w:rsid w:val="00886FBA"/>
    <w:rsid w:val="008B6295"/>
    <w:rsid w:val="008B7BB2"/>
    <w:rsid w:val="008C3D93"/>
    <w:rsid w:val="008C6B0E"/>
    <w:rsid w:val="008E1DAB"/>
    <w:rsid w:val="008F36BE"/>
    <w:rsid w:val="00900D25"/>
    <w:rsid w:val="009016B0"/>
    <w:rsid w:val="00901995"/>
    <w:rsid w:val="00905485"/>
    <w:rsid w:val="00907B28"/>
    <w:rsid w:val="00911098"/>
    <w:rsid w:val="009134B8"/>
    <w:rsid w:val="009278F4"/>
    <w:rsid w:val="00935BCF"/>
    <w:rsid w:val="00937D81"/>
    <w:rsid w:val="00953D62"/>
    <w:rsid w:val="00954C0C"/>
    <w:rsid w:val="00962A41"/>
    <w:rsid w:val="009805BC"/>
    <w:rsid w:val="00986A49"/>
    <w:rsid w:val="00991344"/>
    <w:rsid w:val="009A2625"/>
    <w:rsid w:val="009C1065"/>
    <w:rsid w:val="00A1428C"/>
    <w:rsid w:val="00A15B0F"/>
    <w:rsid w:val="00A17820"/>
    <w:rsid w:val="00A231BC"/>
    <w:rsid w:val="00A30138"/>
    <w:rsid w:val="00A4138F"/>
    <w:rsid w:val="00A4774B"/>
    <w:rsid w:val="00A51133"/>
    <w:rsid w:val="00A55F58"/>
    <w:rsid w:val="00A617AE"/>
    <w:rsid w:val="00A754E0"/>
    <w:rsid w:val="00A75FF7"/>
    <w:rsid w:val="00A8220D"/>
    <w:rsid w:val="00A83E1D"/>
    <w:rsid w:val="00AA434C"/>
    <w:rsid w:val="00AA4FD8"/>
    <w:rsid w:val="00AB2834"/>
    <w:rsid w:val="00AB48E5"/>
    <w:rsid w:val="00AB4D95"/>
    <w:rsid w:val="00AC27E3"/>
    <w:rsid w:val="00AC5F4B"/>
    <w:rsid w:val="00AE1B0F"/>
    <w:rsid w:val="00AE54A8"/>
    <w:rsid w:val="00AF1C32"/>
    <w:rsid w:val="00AF694A"/>
    <w:rsid w:val="00B01A8F"/>
    <w:rsid w:val="00B20CEA"/>
    <w:rsid w:val="00B25B3B"/>
    <w:rsid w:val="00B45249"/>
    <w:rsid w:val="00B82674"/>
    <w:rsid w:val="00B918F6"/>
    <w:rsid w:val="00BE0249"/>
    <w:rsid w:val="00BE0678"/>
    <w:rsid w:val="00C07E07"/>
    <w:rsid w:val="00C36922"/>
    <w:rsid w:val="00C56744"/>
    <w:rsid w:val="00C6410B"/>
    <w:rsid w:val="00C94120"/>
    <w:rsid w:val="00C949D8"/>
    <w:rsid w:val="00CA16F8"/>
    <w:rsid w:val="00CA321D"/>
    <w:rsid w:val="00CE258A"/>
    <w:rsid w:val="00CE7678"/>
    <w:rsid w:val="00CF0570"/>
    <w:rsid w:val="00CF5EFE"/>
    <w:rsid w:val="00D05B9D"/>
    <w:rsid w:val="00D05E17"/>
    <w:rsid w:val="00D209E7"/>
    <w:rsid w:val="00D234DF"/>
    <w:rsid w:val="00D238B5"/>
    <w:rsid w:val="00D25A49"/>
    <w:rsid w:val="00D31637"/>
    <w:rsid w:val="00D36F9E"/>
    <w:rsid w:val="00D54F6B"/>
    <w:rsid w:val="00D81614"/>
    <w:rsid w:val="00D81BF2"/>
    <w:rsid w:val="00D84CBC"/>
    <w:rsid w:val="00D92BE5"/>
    <w:rsid w:val="00D96933"/>
    <w:rsid w:val="00DA462C"/>
    <w:rsid w:val="00DA5398"/>
    <w:rsid w:val="00DD3098"/>
    <w:rsid w:val="00DD5FCE"/>
    <w:rsid w:val="00DE3D71"/>
    <w:rsid w:val="00E06CD8"/>
    <w:rsid w:val="00E100BD"/>
    <w:rsid w:val="00E11BDA"/>
    <w:rsid w:val="00E11D21"/>
    <w:rsid w:val="00E13E2E"/>
    <w:rsid w:val="00E2023E"/>
    <w:rsid w:val="00E20D7F"/>
    <w:rsid w:val="00E265D7"/>
    <w:rsid w:val="00E459BD"/>
    <w:rsid w:val="00E47713"/>
    <w:rsid w:val="00E737D9"/>
    <w:rsid w:val="00E873BE"/>
    <w:rsid w:val="00E93AB0"/>
    <w:rsid w:val="00E96578"/>
    <w:rsid w:val="00EA2AA7"/>
    <w:rsid w:val="00EA6703"/>
    <w:rsid w:val="00ED1E48"/>
    <w:rsid w:val="00F070F5"/>
    <w:rsid w:val="00F26A93"/>
    <w:rsid w:val="00F36265"/>
    <w:rsid w:val="00F45B8D"/>
    <w:rsid w:val="00F505C4"/>
    <w:rsid w:val="00F511E3"/>
    <w:rsid w:val="00F52D71"/>
    <w:rsid w:val="00F6038F"/>
    <w:rsid w:val="00F615E2"/>
    <w:rsid w:val="00FA4E6A"/>
    <w:rsid w:val="00FB173E"/>
    <w:rsid w:val="00FB38D4"/>
    <w:rsid w:val="00FC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BFC4F-C01A-42F6-B3D6-F5E2543F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833B7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V</dc:creator>
  <cp:keywords/>
  <dc:description/>
  <cp:lastModifiedBy>Sudha V</cp:lastModifiedBy>
  <cp:revision>2</cp:revision>
  <dcterms:created xsi:type="dcterms:W3CDTF">2024-05-14T10:13:00Z</dcterms:created>
  <dcterms:modified xsi:type="dcterms:W3CDTF">2024-05-14T10:21:00Z</dcterms:modified>
</cp:coreProperties>
</file>